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691B" w14:textId="347674A1" w:rsidR="00B94B97" w:rsidRDefault="00B94B97" w:rsidP="00B94B97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4BFF127C" wp14:editId="0CA5B339">
            <wp:simplePos x="0" y="0"/>
            <wp:positionH relativeFrom="column">
              <wp:posOffset>-313055</wp:posOffset>
            </wp:positionH>
            <wp:positionV relativeFrom="paragraph">
              <wp:posOffset>286385</wp:posOffset>
            </wp:positionV>
            <wp:extent cx="6283960" cy="3188335"/>
            <wp:effectExtent l="0" t="0" r="2540" b="0"/>
            <wp:wrapTopAndBottom/>
            <wp:docPr id="821785264" name="Picture 4" descr="A group of rhombuses with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785264" name="Picture 4" descr="A group of rhombuses with different colored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60" cy="318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A61450" w14:textId="77777777" w:rsidR="00B94B97" w:rsidRDefault="00B94B97" w:rsidP="00B94B9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A321C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A321C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ig.</w:t>
      </w:r>
      <w:r w:rsidRPr="00A321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Violin plot based on pairwise Mahalanobis distances of 84 parental lines based on molecular marker; B-lines (34), R-lines (50) and between B- and R-lines</w:t>
      </w:r>
    </w:p>
    <w:p w14:paraId="12C46A19" w14:textId="77777777" w:rsidR="00B94B97" w:rsidRPr="00F92B9D" w:rsidRDefault="00B94B97">
      <w:pPr>
        <w:rPr>
          <w:rFonts w:ascii="Times New Roman" w:hAnsi="Times New Roman" w:cs="Times New Roman"/>
          <w:sz w:val="24"/>
          <w:szCs w:val="24"/>
        </w:rPr>
      </w:pPr>
    </w:p>
    <w:sectPr w:rsidR="00B94B97" w:rsidRPr="00F92B9D" w:rsidSect="00B94B9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E9"/>
    <w:rsid w:val="002137E9"/>
    <w:rsid w:val="002A2B67"/>
    <w:rsid w:val="006B7097"/>
    <w:rsid w:val="009F7515"/>
    <w:rsid w:val="00A321C0"/>
    <w:rsid w:val="00A370CA"/>
    <w:rsid w:val="00A80FA8"/>
    <w:rsid w:val="00B94B97"/>
    <w:rsid w:val="00E84CA0"/>
    <w:rsid w:val="00F9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D917"/>
  <w15:chartTrackingRefBased/>
  <w15:docId w15:val="{B08989BD-9A36-4948-B274-2CCDD09B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Kandarkar (ICRISAT-IN)</dc:creator>
  <cp:keywords/>
  <dc:description/>
  <cp:lastModifiedBy>HYD OFF30</cp:lastModifiedBy>
  <cp:revision>9</cp:revision>
  <dcterms:created xsi:type="dcterms:W3CDTF">2023-11-23T06:20:00Z</dcterms:created>
  <dcterms:modified xsi:type="dcterms:W3CDTF">2024-02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3T07:45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51390f6-bf31-4a05-851d-74915d039ca5</vt:lpwstr>
  </property>
  <property fmtid="{D5CDD505-2E9C-101B-9397-08002B2CF9AE}" pid="7" name="MSIP_Label_defa4170-0d19-0005-0004-bc88714345d2_ActionId">
    <vt:lpwstr>fd76e0d7-a32f-4005-b5b8-81b5ed563399</vt:lpwstr>
  </property>
  <property fmtid="{D5CDD505-2E9C-101B-9397-08002B2CF9AE}" pid="8" name="MSIP_Label_defa4170-0d19-0005-0004-bc88714345d2_ContentBits">
    <vt:lpwstr>0</vt:lpwstr>
  </property>
</Properties>
</file>